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9B3" w:rsidRPr="00BE1554" w:rsidRDefault="001F599B" w:rsidP="00700C6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4C3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C0E7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294C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="00700C6D" w:rsidRPr="00294C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94C33">
        <w:rPr>
          <w:rFonts w:ascii="Times New Roman" w:hAnsi="Times New Roman" w:cs="Times New Roman"/>
          <w:b/>
          <w:sz w:val="24"/>
          <w:szCs w:val="24"/>
          <w:lang w:val="en-US"/>
        </w:rPr>
        <w:t>Parameter estimates of</w:t>
      </w:r>
      <w:r w:rsidR="00FD29CB" w:rsidRPr="00FD29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atial models incorporating the spatial random e</w:t>
      </w:r>
      <w:r w:rsidR="00880F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fect to determine the </w:t>
      </w:r>
      <w:r w:rsidR="00FD29CB" w:rsidRPr="00FD29CB">
        <w:rPr>
          <w:rFonts w:ascii="Times New Roman" w:hAnsi="Times New Roman" w:cs="Times New Roman"/>
          <w:b/>
          <w:sz w:val="24"/>
          <w:szCs w:val="24"/>
          <w:lang w:val="en-US"/>
        </w:rPr>
        <w:t>average abundance</w:t>
      </w:r>
      <w:r w:rsidR="00880F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 site</w:t>
      </w:r>
      <w:r w:rsidR="00FD29CB" w:rsidRPr="00FD29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hog-nosed skunks </w:t>
      </w:r>
      <w:r w:rsidR="004461EF">
        <w:rPr>
          <w:rFonts w:ascii="Times New Roman" w:hAnsi="Times New Roman" w:cs="Times New Roman"/>
          <w:b/>
          <w:sz w:val="24"/>
          <w:szCs w:val="24"/>
          <w:lang w:val="en-US"/>
        </w:rPr>
        <w:t>at the</w:t>
      </w:r>
      <w:r w:rsidR="00FD29CB" w:rsidRPr="00FD29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ach surveyed season.</w:t>
      </w:r>
    </w:p>
    <w:tbl>
      <w:tblPr>
        <w:tblpPr w:leftFromText="141" w:rightFromText="141" w:bottomFromText="160" w:vertAnchor="page" w:horzAnchor="margin" w:tblpY="339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2"/>
        <w:gridCol w:w="1591"/>
        <w:gridCol w:w="950"/>
        <w:gridCol w:w="920"/>
        <w:gridCol w:w="1068"/>
        <w:gridCol w:w="1073"/>
        <w:gridCol w:w="883"/>
        <w:gridCol w:w="881"/>
      </w:tblGrid>
      <w:tr w:rsidR="00700C6D" w:rsidRPr="00C50CAD" w:rsidTr="00700C6D">
        <w:trPr>
          <w:trHeight w:val="315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Covariate</w:t>
            </w:r>
            <w:r w:rsidR="00BE1554"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β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D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.5%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97.5%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n_eff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Rhat</w:t>
            </w:r>
            <w:proofErr w:type="spellEnd"/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Dry season 2019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51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381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iswater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23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8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8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0C6D" w:rsidRPr="00C50CAD" w:rsidTr="00700C6D">
        <w:trPr>
          <w:trHeight w:val="381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SR [tau]</w:t>
            </w:r>
            <w:r w:rsidR="00BE1554"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39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.85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.8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Detection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56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1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403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7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0C6D" w:rsidRPr="00C50CAD" w:rsidRDefault="00C50CA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Rainy</w:t>
            </w:r>
            <w:r w:rsidR="00700C6D"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 xml:space="preserve"> season 2019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41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26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172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8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vamam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9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1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5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4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oilhum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287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9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557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6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ancover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029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701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3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4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ocelots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8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48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0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R [tau]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1.678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0.752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4.89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Detection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677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7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856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37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38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ffort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28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3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Dry season 2020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78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5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693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4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72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oyotes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151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973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1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hrcover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43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34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646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9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R [tau]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.283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9.998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9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1.35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Detection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700C6D" w:rsidRPr="00C50CAD" w:rsidTr="00700C6D">
        <w:trPr>
          <w:trHeight w:val="315"/>
        </w:trPr>
        <w:tc>
          <w:tcPr>
            <w:tcW w:w="8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0C6D" w:rsidRPr="00C50CAD" w:rsidRDefault="00700C6D" w:rsidP="00700C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ercept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997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6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785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48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00C6D" w:rsidRPr="00C50CAD" w:rsidRDefault="00700C6D" w:rsidP="00700C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0C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95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C6D" w:rsidRPr="00C50CAD" w:rsidRDefault="00700C6D" w:rsidP="00700C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50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</w:tbl>
    <w:p w:rsidR="00700C6D" w:rsidRPr="007B1A03" w:rsidRDefault="00700C6D" w:rsidP="00700C6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2EBB" w:rsidRPr="00F05A27" w:rsidRDefault="00B42EBB" w:rsidP="00B42EB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05A27">
        <w:rPr>
          <w:rFonts w:ascii="Times New Roman" w:hAnsi="Times New Roman"/>
          <w:sz w:val="24"/>
          <w:szCs w:val="24"/>
          <w:lang w:val="en-US"/>
        </w:rPr>
        <w:t>SD, Standar</w:t>
      </w:r>
      <w:r w:rsidR="00C50CAD">
        <w:rPr>
          <w:rFonts w:ascii="Times New Roman" w:hAnsi="Times New Roman"/>
          <w:sz w:val="24"/>
          <w:szCs w:val="24"/>
          <w:lang w:val="en-US"/>
        </w:rPr>
        <w:t>d De</w:t>
      </w:r>
      <w:r w:rsidRPr="00F05A27">
        <w:rPr>
          <w:rFonts w:ascii="Times New Roman" w:hAnsi="Times New Roman"/>
          <w:sz w:val="24"/>
          <w:szCs w:val="24"/>
          <w:lang w:val="en-US"/>
        </w:rPr>
        <w:t xml:space="preserve">viation; </w:t>
      </w:r>
      <w:proofErr w:type="spellStart"/>
      <w:r w:rsidRPr="00F05A27">
        <w:rPr>
          <w:rFonts w:ascii="Times New Roman" w:hAnsi="Times New Roman"/>
          <w:sz w:val="24"/>
          <w:szCs w:val="24"/>
          <w:lang w:val="en-US"/>
        </w:rPr>
        <w:t>n_eff</w:t>
      </w:r>
      <w:proofErr w:type="spellEnd"/>
      <w:r w:rsidRPr="00F05A27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effective sample size</w:t>
      </w:r>
      <w:r w:rsidRPr="00F05A27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F05A27">
        <w:rPr>
          <w:rFonts w:ascii="Times New Roman" w:hAnsi="Times New Roman"/>
          <w:sz w:val="24"/>
          <w:szCs w:val="24"/>
          <w:lang w:val="en-US"/>
        </w:rPr>
        <w:t>Rhat</w:t>
      </w:r>
      <w:proofErr w:type="spellEnd"/>
      <w:r w:rsidRPr="00F05A27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diagnostic statistic (&lt; 1.1)</w:t>
      </w:r>
      <w:r w:rsidR="007B1A03">
        <w:rPr>
          <w:rFonts w:ascii="Times New Roman" w:hAnsi="Times New Roman"/>
          <w:sz w:val="24"/>
          <w:szCs w:val="24"/>
          <w:lang w:val="en-US"/>
        </w:rPr>
        <w:t xml:space="preserve">; RSR, </w:t>
      </w:r>
      <w:r w:rsidR="00222F76" w:rsidRPr="00222F76">
        <w:rPr>
          <w:rFonts w:ascii="Times New Roman" w:hAnsi="Times New Roman"/>
          <w:sz w:val="24"/>
          <w:szCs w:val="24"/>
          <w:lang w:val="en-US"/>
        </w:rPr>
        <w:t>Restricted Spatial Regression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BE1554" w:rsidRDefault="00BE1554" w:rsidP="001F599B">
      <w:pPr>
        <w:spacing w:after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BE15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C50C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951564">
        <w:rPr>
          <w:rFonts w:ascii="Times New Roman" w:hAnsi="Times New Roman" w:cs="Times New Roman"/>
          <w:sz w:val="24"/>
          <w:szCs w:val="24"/>
          <w:lang w:val="en-US"/>
        </w:rPr>
        <w:t>The key to covariate abbreviations is:</w:t>
      </w:r>
      <w:r w:rsidR="000074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coyotes, presence of coyotes; ocelots, presence of ocelots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vasm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vailability of small mammals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ilh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oil humidity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swat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 xml:space="preserve">distance to the nearest water source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hrcov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shrub cover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ncov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canopy cover; effort, sampling effort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unill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lunar illumination.</w:t>
      </w:r>
    </w:p>
    <w:p w:rsidR="00BE1554" w:rsidRPr="00F03B3D" w:rsidRDefault="00BE1554" w:rsidP="00907C5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03B3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="00F03B3D" w:rsidRPr="00F03B3D">
        <w:rPr>
          <w:lang w:val="en-US"/>
        </w:rPr>
        <w:t xml:space="preserve"> </w:t>
      </w:r>
      <w:r w:rsidR="00F03B3D" w:rsidRPr="00F03B3D">
        <w:rPr>
          <w:rFonts w:ascii="Times New Roman" w:hAnsi="Times New Roman" w:cs="Times New Roman"/>
          <w:sz w:val="24"/>
          <w:szCs w:val="24"/>
          <w:lang w:val="en-US"/>
        </w:rPr>
        <w:t>Higher values of tau indicate a lower spatial relationship between the n sites, that is, a lower statistical significance of a spatial random effect</w:t>
      </w:r>
      <w:r w:rsidR="00C50CAD">
        <w:rPr>
          <w:rFonts w:ascii="Times New Roman" w:hAnsi="Times New Roman" w:cs="Times New Roman"/>
          <w:sz w:val="24"/>
          <w:szCs w:val="24"/>
          <w:lang w:val="en-US"/>
        </w:rPr>
        <w:t xml:space="preserve"> [1</w:t>
      </w:r>
      <w:r w:rsidR="00222F76">
        <w:rPr>
          <w:rFonts w:ascii="Times New Roman" w:hAnsi="Times New Roman" w:cs="Times New Roman"/>
          <w:sz w:val="24"/>
          <w:szCs w:val="24"/>
          <w:lang w:val="en-US"/>
        </w:rPr>
        <w:t>, 2</w:t>
      </w:r>
      <w:r w:rsidR="00C50CAD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F03B3D" w:rsidRPr="00F03B3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50CAD">
        <w:rPr>
          <w:rFonts w:ascii="Times New Roman" w:hAnsi="Times New Roman" w:cs="Times New Roman"/>
          <w:sz w:val="24"/>
          <w:szCs w:val="24"/>
          <w:lang w:val="en-US"/>
        </w:rPr>
        <w:t xml:space="preserve"> 1. </w:t>
      </w:r>
      <w:r w:rsidR="00D46755">
        <w:rPr>
          <w:rFonts w:ascii="Times New Roman" w:hAnsi="Times New Roman" w:cs="Times New Roman"/>
          <w:sz w:val="24"/>
          <w:szCs w:val="24"/>
          <w:lang w:val="en-US"/>
        </w:rPr>
        <w:t>Paddock</w:t>
      </w:r>
      <w:r w:rsidR="00907C5D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07C5D" w:rsidRPr="00907C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07C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907C5D">
        <w:rPr>
          <w:rFonts w:ascii="Times New Roman" w:hAnsi="Times New Roman" w:cs="Times New Roman"/>
          <w:sz w:val="24"/>
          <w:szCs w:val="24"/>
          <w:lang w:val="en-US"/>
        </w:rPr>
        <w:t>Leininger</w:t>
      </w:r>
      <w:proofErr w:type="spellEnd"/>
      <w:r w:rsidR="00907C5D" w:rsidRPr="00907C5D">
        <w:rPr>
          <w:rFonts w:ascii="Times New Roman" w:hAnsi="Times New Roman" w:cs="Times New Roman"/>
          <w:sz w:val="24"/>
          <w:szCs w:val="24"/>
          <w:lang w:val="en-US"/>
        </w:rPr>
        <w:t xml:space="preserve"> TJ</w:t>
      </w:r>
      <w:r w:rsidR="00907C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07C5D" w:rsidRPr="00907C5D">
        <w:rPr>
          <w:rFonts w:ascii="Times New Roman" w:hAnsi="Times New Roman" w:cs="Times New Roman"/>
          <w:sz w:val="24"/>
          <w:szCs w:val="24"/>
          <w:lang w:val="en-US"/>
        </w:rPr>
        <w:t>Hunter SB. Bayesian restricted spatial</w:t>
      </w:r>
      <w:r w:rsidR="00907C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7C5D" w:rsidRPr="00907C5D">
        <w:rPr>
          <w:rFonts w:ascii="Times New Roman" w:hAnsi="Times New Roman" w:cs="Times New Roman"/>
          <w:sz w:val="24"/>
          <w:szCs w:val="24"/>
          <w:lang w:val="en-US"/>
        </w:rPr>
        <w:t>regression for examining session features and patient outcomes in open-enrollment</w:t>
      </w:r>
      <w:r w:rsidR="00907C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7C5D" w:rsidRPr="00907C5D">
        <w:rPr>
          <w:rFonts w:ascii="Times New Roman" w:hAnsi="Times New Roman" w:cs="Times New Roman"/>
          <w:sz w:val="24"/>
          <w:szCs w:val="24"/>
          <w:lang w:val="en-US"/>
        </w:rPr>
        <w:t>group therapy studies. S</w:t>
      </w:r>
      <w:r w:rsidR="00907C5D">
        <w:rPr>
          <w:rFonts w:ascii="Times New Roman" w:hAnsi="Times New Roman" w:cs="Times New Roman"/>
          <w:sz w:val="24"/>
          <w:szCs w:val="24"/>
          <w:lang w:val="en-US"/>
        </w:rPr>
        <w:t>tat Med. 2016</w:t>
      </w:r>
      <w:proofErr w:type="gramStart"/>
      <w:r w:rsidR="00907C5D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907C5D">
        <w:rPr>
          <w:rFonts w:ascii="Times New Roman" w:hAnsi="Times New Roman" w:cs="Times New Roman"/>
          <w:sz w:val="24"/>
          <w:szCs w:val="24"/>
          <w:lang w:val="en-US"/>
        </w:rPr>
        <w:t xml:space="preserve"> 35(1):97</w:t>
      </w:r>
      <w:r w:rsidR="00907C5D">
        <w:rPr>
          <w:rFonts w:ascii="Times New Roman" w:hAnsi="Times New Roman"/>
          <w:sz w:val="24"/>
          <w:szCs w:val="24"/>
          <w:lang w:val="en-US"/>
        </w:rPr>
        <w:t>–</w:t>
      </w:r>
      <w:r w:rsidR="00907C5D" w:rsidRPr="00907C5D">
        <w:rPr>
          <w:rFonts w:ascii="Times New Roman" w:hAnsi="Times New Roman" w:cs="Times New Roman"/>
          <w:sz w:val="24"/>
          <w:szCs w:val="24"/>
          <w:lang w:val="en-US"/>
        </w:rPr>
        <w:t>114.</w:t>
      </w:r>
      <w:r w:rsidR="00222F76">
        <w:rPr>
          <w:rFonts w:ascii="Times New Roman" w:hAnsi="Times New Roman" w:cs="Times New Roman"/>
          <w:sz w:val="24"/>
          <w:szCs w:val="24"/>
          <w:lang w:val="en-US"/>
        </w:rPr>
        <w:t xml:space="preserve"> 2. </w:t>
      </w:r>
      <w:r w:rsidR="00D4675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Kellner K. Spatial Models in </w:t>
      </w:r>
      <w:proofErr w:type="spellStart"/>
      <w:r w:rsidR="00D46755">
        <w:rPr>
          <w:rFonts w:ascii="Times New Roman" w:hAnsi="Times New Roman" w:cs="Times New Roman"/>
          <w:sz w:val="24"/>
          <w:szCs w:val="24"/>
          <w:lang w:val="en-US"/>
        </w:rPr>
        <w:t>ubms</w:t>
      </w:r>
      <w:proofErr w:type="spellEnd"/>
      <w:r w:rsidR="00D46755">
        <w:rPr>
          <w:rFonts w:ascii="Times New Roman" w:hAnsi="Times New Roman" w:cs="Times New Roman"/>
          <w:sz w:val="24"/>
          <w:szCs w:val="24"/>
          <w:lang w:val="en-US"/>
        </w:rPr>
        <w:t xml:space="preserve">. 2024. </w:t>
      </w:r>
      <w:r w:rsidR="00D46755" w:rsidRPr="00D46755">
        <w:rPr>
          <w:rFonts w:ascii="Times New Roman" w:hAnsi="Times New Roman" w:cs="Times New Roman"/>
          <w:sz w:val="24"/>
          <w:szCs w:val="24"/>
          <w:lang w:val="en-US"/>
        </w:rPr>
        <w:t>https://cran.r-project.org/web/packages/ubms/vignettes/spatial-models.html</w:t>
      </w:r>
    </w:p>
    <w:sectPr w:rsidR="00BE1554" w:rsidRPr="00F03B3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99B"/>
    <w:rsid w:val="00007421"/>
    <w:rsid w:val="00032726"/>
    <w:rsid w:val="001F599B"/>
    <w:rsid w:val="00222F76"/>
    <w:rsid w:val="00294C33"/>
    <w:rsid w:val="002C0E7A"/>
    <w:rsid w:val="00425070"/>
    <w:rsid w:val="004461EF"/>
    <w:rsid w:val="00586EA7"/>
    <w:rsid w:val="00700C6D"/>
    <w:rsid w:val="007B1A03"/>
    <w:rsid w:val="00880F48"/>
    <w:rsid w:val="00907C5D"/>
    <w:rsid w:val="00B42EBB"/>
    <w:rsid w:val="00BB19B3"/>
    <w:rsid w:val="00BB4FFF"/>
    <w:rsid w:val="00BE1554"/>
    <w:rsid w:val="00C50CAD"/>
    <w:rsid w:val="00D46755"/>
    <w:rsid w:val="00D80AE4"/>
    <w:rsid w:val="00D873F0"/>
    <w:rsid w:val="00E63B79"/>
    <w:rsid w:val="00F03B3D"/>
    <w:rsid w:val="00F135C4"/>
    <w:rsid w:val="00F57A2C"/>
    <w:rsid w:val="00FD29CB"/>
    <w:rsid w:val="00FD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81395-DC55-4152-A423-B3460C73E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99B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327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7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9</TotalTime>
  <Pages>2</Pages>
  <Words>315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12</cp:revision>
  <dcterms:created xsi:type="dcterms:W3CDTF">2024-01-18T08:33:00Z</dcterms:created>
  <dcterms:modified xsi:type="dcterms:W3CDTF">2024-04-22T01:47:00Z</dcterms:modified>
</cp:coreProperties>
</file>